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CC7" w:rsidRDefault="000F3CC7" w:rsidP="000F3CC7">
      <w:pPr>
        <w:spacing w:after="0" w:line="240" w:lineRule="auto"/>
        <w:jc w:val="both"/>
        <w:outlineLvl w:val="0"/>
        <w:rPr>
          <w:rFonts w:ascii="Times New Roman" w:eastAsia="Arial Unicode MS" w:hAnsi="Arial Unicode MS" w:cs="Times New Roman"/>
          <w:color w:val="000000"/>
          <w:sz w:val="24"/>
          <w:szCs w:val="24"/>
          <w:u w:val="single" w:color="000000"/>
          <w:lang w:val="en-US"/>
        </w:rPr>
      </w:pPr>
    </w:p>
    <w:p w:rsidR="000F3CC7" w:rsidRPr="001339D6" w:rsidRDefault="000F3CC7" w:rsidP="000F3CC7">
      <w:pPr>
        <w:spacing w:after="0" w:line="480" w:lineRule="auto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Additional Files:</w:t>
      </w:r>
      <w:r w:rsidRPr="001339D6">
        <w:rPr>
          <w:rFonts w:ascii="Arial" w:hAnsi="Arial" w:cs="Arial"/>
          <w:b/>
          <w:sz w:val="32"/>
          <w:szCs w:val="32"/>
          <w:lang w:val="en-US"/>
        </w:rPr>
        <w:t xml:space="preserve"> </w:t>
      </w:r>
      <w:r>
        <w:rPr>
          <w:rFonts w:ascii="Arial" w:hAnsi="Arial" w:cs="Arial"/>
          <w:b/>
          <w:sz w:val="32"/>
          <w:szCs w:val="32"/>
          <w:lang w:val="en-US"/>
        </w:rPr>
        <w:t>Tables</w:t>
      </w:r>
    </w:p>
    <w:p w:rsidR="000F3CC7" w:rsidRDefault="000F3CC7" w:rsidP="000F3CC7">
      <w:pPr>
        <w:spacing w:after="0" w:line="240" w:lineRule="auto"/>
        <w:jc w:val="both"/>
        <w:outlineLvl w:val="0"/>
        <w:rPr>
          <w:rFonts w:ascii="Times New Roman" w:eastAsia="Arial Unicode MS" w:hAnsi="Arial Unicode MS" w:cs="Times New Roman"/>
          <w:color w:val="000000"/>
          <w:sz w:val="24"/>
          <w:szCs w:val="24"/>
          <w:u w:val="single" w:color="000000"/>
          <w:lang w:val="en-US"/>
        </w:rPr>
      </w:pPr>
    </w:p>
    <w:p w:rsidR="000F3CC7" w:rsidRPr="00C05393" w:rsidRDefault="000F3CC7" w:rsidP="000F3CC7"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 w:rsidRPr="00C05393">
        <w:rPr>
          <w:rFonts w:ascii="Arial" w:eastAsia="Times New Roman" w:hAnsi="Arial" w:cs="Arial"/>
          <w:b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lang w:val="en-US" w:eastAsia="de-DE"/>
        </w:rPr>
        <w:t>S</w:t>
      </w:r>
      <w:r w:rsidRPr="00C05393">
        <w:rPr>
          <w:rFonts w:ascii="Arial" w:eastAsia="Times New Roman" w:hAnsi="Arial" w:cs="Arial"/>
          <w:b/>
          <w:lang w:val="en-US" w:eastAsia="de-DE"/>
        </w:rPr>
        <w:t>1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Patient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’</w:t>
      </w:r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characteristics and clinical data</w:t>
      </w:r>
    </w:p>
    <w:tbl>
      <w:tblPr>
        <w:tblStyle w:val="HelleSchattierung1"/>
        <w:tblW w:w="9288" w:type="dxa"/>
        <w:tblLook w:val="04A0" w:firstRow="1" w:lastRow="0" w:firstColumn="1" w:lastColumn="0" w:noHBand="0" w:noVBand="1"/>
      </w:tblPr>
      <w:tblGrid>
        <w:gridCol w:w="1183"/>
        <w:gridCol w:w="1193"/>
        <w:gridCol w:w="1697"/>
        <w:gridCol w:w="1709"/>
        <w:gridCol w:w="887"/>
        <w:gridCol w:w="1610"/>
        <w:gridCol w:w="1009"/>
      </w:tblGrid>
      <w:tr w:rsidR="000F3CC7" w:rsidRPr="00C05393" w:rsidTr="00C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atient</w:t>
            </w:r>
          </w:p>
        </w:tc>
        <w:tc>
          <w:tcPr>
            <w:tcW w:w="1193" w:type="dxa"/>
            <w:vAlign w:val="center"/>
            <w:hideMark/>
          </w:tcPr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Age at diagnosis</w:t>
            </w:r>
          </w:p>
        </w:tc>
        <w:tc>
          <w:tcPr>
            <w:tcW w:w="1697" w:type="dxa"/>
            <w:vAlign w:val="center"/>
            <w:hideMark/>
          </w:tcPr>
          <w:p w:rsidR="000F3CC7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Interval </w:t>
            </w:r>
          </w:p>
          <w:p w:rsidR="000F3CC7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between diagnosis and sampling </w:t>
            </w:r>
          </w:p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(months)</w:t>
            </w:r>
          </w:p>
        </w:tc>
        <w:tc>
          <w:tcPr>
            <w:tcW w:w="1709" w:type="dxa"/>
            <w:vAlign w:val="center"/>
            <w:hideMark/>
          </w:tcPr>
          <w:p w:rsidR="000F3CC7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pTN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or</w:t>
            </w:r>
          </w:p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Gleason score</w:t>
            </w:r>
          </w:p>
        </w:tc>
        <w:tc>
          <w:tcPr>
            <w:tcW w:w="887" w:type="dxa"/>
            <w:vAlign w:val="center"/>
            <w:hideMark/>
          </w:tcPr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SA    [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g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/ml]</w:t>
            </w:r>
          </w:p>
        </w:tc>
        <w:tc>
          <w:tcPr>
            <w:tcW w:w="1610" w:type="dxa"/>
            <w:vAlign w:val="center"/>
            <w:hideMark/>
          </w:tcPr>
          <w:p w:rsidR="000F3CC7" w:rsidRPr="009F61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 w:eastAsia="en-GB"/>
              </w:rPr>
            </w:pPr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 xml:space="preserve">DNA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conc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.    [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ng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/ml plasma]</w:t>
            </w:r>
          </w:p>
        </w:tc>
        <w:tc>
          <w:tcPr>
            <w:tcW w:w="1009" w:type="dxa"/>
            <w:vAlign w:val="center"/>
            <w:hideMark/>
          </w:tcPr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o.               of CTC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RPC1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T3aG3R1NxM0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444.1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39.9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50</w:t>
            </w:r>
          </w:p>
        </w:tc>
      </w:tr>
      <w:tr w:rsidR="000F3CC7" w:rsidRPr="00C05393" w:rsidTr="00C92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RPC2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808.0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06.2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58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RPC3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34.7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1.5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8</w:t>
            </w:r>
          </w:p>
        </w:tc>
      </w:tr>
      <w:tr w:rsidR="000F3CC7" w:rsidRPr="00C05393" w:rsidTr="00C92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RPC4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452.7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RPC5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593.9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51.6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05</w:t>
            </w:r>
          </w:p>
        </w:tc>
      </w:tr>
      <w:tr w:rsidR="000F3CC7" w:rsidRPr="00C05393" w:rsidTr="00C92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SPC1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6471.0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7.1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2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SPC2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7.4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</w:tr>
      <w:tr w:rsidR="000F3CC7" w:rsidRPr="00C05393" w:rsidTr="00C92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SPC3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394.7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40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SPC4</w:t>
            </w:r>
          </w:p>
        </w:tc>
        <w:tc>
          <w:tcPr>
            <w:tcW w:w="1193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69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87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773.7</w:t>
            </w:r>
          </w:p>
        </w:tc>
        <w:tc>
          <w:tcPr>
            <w:tcW w:w="1610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43.7</w:t>
            </w:r>
          </w:p>
        </w:tc>
        <w:tc>
          <w:tcPr>
            <w:tcW w:w="1009" w:type="dxa"/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150</w:t>
            </w:r>
          </w:p>
        </w:tc>
      </w:tr>
    </w:tbl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C05393">
        <w:rPr>
          <w:rFonts w:ascii="Times New Roman" w:eastAsia="Times New Roman" w:hAnsi="Times New Roman" w:cs="Times New Roman"/>
          <w:lang w:val="en-US" w:eastAsia="de-DE"/>
        </w:rPr>
        <w:t>NA, not available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F3CC7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F3CC7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F3CC7" w:rsidRDefault="000F3CC7" w:rsidP="000F3CC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p w:rsidR="000F3CC7" w:rsidRDefault="000F3CC7" w:rsidP="000F3CC7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</w:p>
    <w:p w:rsidR="004E253C" w:rsidRPr="00C05393" w:rsidRDefault="004E253C" w:rsidP="004E253C"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 w:rsidRPr="00C05393">
        <w:rPr>
          <w:rFonts w:ascii="Arial" w:eastAsia="Times New Roman" w:hAnsi="Arial" w:cs="Arial"/>
          <w:b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lang w:val="en-US" w:eastAsia="de-DE"/>
        </w:rPr>
        <w:t>S2</w:t>
      </w:r>
    </w:p>
    <w:p w:rsidR="000F3CC7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mmary of next-generation plasma sequencing (plasma-</w:t>
      </w:r>
      <w:proofErr w:type="spellStart"/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eq</w:t>
      </w:r>
      <w:proofErr w:type="spellEnd"/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) analyses</w:t>
      </w:r>
      <w:r w:rsidRPr="00C0539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</w:p>
    <w:tbl>
      <w:tblPr>
        <w:tblStyle w:val="HelleSchattierung1"/>
        <w:tblW w:w="8855" w:type="dxa"/>
        <w:tblLook w:val="04A0" w:firstRow="1" w:lastRow="0" w:firstColumn="1" w:lastColumn="0" w:noHBand="0" w:noVBand="1"/>
      </w:tblPr>
      <w:tblGrid>
        <w:gridCol w:w="1597"/>
        <w:gridCol w:w="1701"/>
        <w:gridCol w:w="1554"/>
        <w:gridCol w:w="1449"/>
        <w:gridCol w:w="1020"/>
        <w:gridCol w:w="1534"/>
      </w:tblGrid>
      <w:tr w:rsidR="000F3CC7" w:rsidRPr="00C05393" w:rsidTr="00C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Sample 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atient diagnosis</w:t>
            </w:r>
          </w:p>
        </w:tc>
        <w:tc>
          <w:tcPr>
            <w:tcW w:w="1554" w:type="dxa"/>
            <w:vAlign w:val="center"/>
            <w:hideMark/>
          </w:tcPr>
          <w:p w:rsidR="000F3CC7" w:rsidRPr="00C05393" w:rsidRDefault="000F3CC7" w:rsidP="00C92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otal bases</w:t>
            </w:r>
            <w:r w:rsidRPr="00C05393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 xml:space="preserve">1  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</w:t>
            </w:r>
          </w:p>
        </w:tc>
        <w:tc>
          <w:tcPr>
            <w:tcW w:w="1449" w:type="dxa"/>
            <w:vAlign w:val="center"/>
            <w:hideMark/>
          </w:tcPr>
          <w:p w:rsidR="000F3CC7" w:rsidRPr="00C05393" w:rsidRDefault="000F3CC7" w:rsidP="00C92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otal reads</w:t>
            </w:r>
            <w:r w:rsidRPr="00C05393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:rsidR="000F3CC7" w:rsidRPr="00C05393" w:rsidRDefault="000F3CC7" w:rsidP="00C92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overage</w:t>
            </w:r>
            <w:r w:rsidRPr="00C05393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1534" w:type="dxa"/>
            <w:vAlign w:val="center"/>
            <w:hideMark/>
          </w:tcPr>
          <w:p w:rsidR="000F3CC7" w:rsidRPr="00C05393" w:rsidRDefault="000F3CC7" w:rsidP="00C92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Genome-wide             z-score</w:t>
            </w:r>
            <w:r w:rsidRPr="00C05393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>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1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24315445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846648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.78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90008446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31760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.42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5870401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412673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87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9453488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995096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98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5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15728206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79238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60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6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1712866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127400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13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7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0527868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733847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1.10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8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9694568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01056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7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9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19506909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82516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18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61432529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8177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7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56467502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0796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40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69675975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48455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45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4215868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96544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1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84350661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249872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4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56849888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734647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27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6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5394100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055021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2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7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0360928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705935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34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8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2154035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511091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.6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F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ontrol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femal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4606215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32237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48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regnant femal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1208766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09465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.3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regnant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17181695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454190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-0.07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regnant femal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1666039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81990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6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Pregnant femal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14792205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10629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62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3057476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14607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81.48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1_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9280912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66091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22.33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1_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62983919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478846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36.51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0595927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688472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025.68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49794619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65219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34.93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88372873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606813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25.14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resistant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2626282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94399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71.28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16795596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8259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8.44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260723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3082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9.80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90964303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51256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5.09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5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21933255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06579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5.3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6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8510313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38893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2.76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imary </w:t>
            </w:r>
            <w:proofErr w:type="spellStart"/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5719496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30749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8.0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0845599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83055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28.68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1_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1505797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484587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59.0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1_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58658485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424127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0.53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2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0016078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722938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155.7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3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11526284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100676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22.12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4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astration-sensitiv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56475411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036261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27.65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7843843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55645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29.74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50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92534283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315189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60.56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25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0004681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365938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1.59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20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79635341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553600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3.26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15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5648932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28922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5.07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10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46481033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330290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3.85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HT29_5 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63254426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447148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.50</w:t>
            </w:r>
          </w:p>
        </w:tc>
      </w:tr>
      <w:tr w:rsidR="000F3CC7" w:rsidRPr="00C05393" w:rsidTr="00C92F8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HT29_1 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71590517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149503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.75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HT29_0</w:t>
            </w:r>
          </w:p>
        </w:tc>
        <w:tc>
          <w:tcPr>
            <w:tcW w:w="1701" w:type="dxa"/>
            <w:noWrap/>
            <w:vAlign w:val="center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ell line</w:t>
            </w:r>
          </w:p>
        </w:tc>
        <w:tc>
          <w:tcPr>
            <w:tcW w:w="155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89584022</w:t>
            </w:r>
          </w:p>
        </w:tc>
        <w:tc>
          <w:tcPr>
            <w:tcW w:w="1449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269274</w:t>
            </w:r>
          </w:p>
        </w:tc>
        <w:tc>
          <w:tcPr>
            <w:tcW w:w="1020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534" w:type="dxa"/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.72</w:t>
            </w:r>
          </w:p>
        </w:tc>
      </w:tr>
    </w:tbl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1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Total bases sequenced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2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Total Number of reads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3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Mean coverage over whole genome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4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genome-wide z-score</w:t>
      </w:r>
      <w:r w:rsidRPr="00C05393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de-DE"/>
        </w:rPr>
        <w:t xml:space="preserve"> 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F3CC7" w:rsidRDefault="000F3CC7" w:rsidP="000F3CC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4E253C" w:rsidRPr="00C05393" w:rsidRDefault="004E253C" w:rsidP="004E253C"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 w:rsidRPr="00C05393">
        <w:rPr>
          <w:rFonts w:ascii="Arial" w:eastAsia="Times New Roman" w:hAnsi="Arial" w:cs="Arial"/>
          <w:b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lang w:val="en-US" w:eastAsia="de-DE"/>
        </w:rPr>
        <w:t>S3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Genes and breakpoints included in the GB-panel</w:t>
      </w:r>
    </w:p>
    <w:tbl>
      <w:tblPr>
        <w:tblStyle w:val="HelleSchattierung1"/>
        <w:tblW w:w="8749" w:type="dxa"/>
        <w:tblLook w:val="04A0" w:firstRow="1" w:lastRow="0" w:firstColumn="1" w:lastColumn="0" w:noHBand="0" w:noVBand="1"/>
      </w:tblPr>
      <w:tblGrid>
        <w:gridCol w:w="1144"/>
        <w:gridCol w:w="949"/>
        <w:gridCol w:w="3479"/>
        <w:gridCol w:w="773"/>
        <w:gridCol w:w="2619"/>
      </w:tblGrid>
      <w:tr w:rsidR="000F3CC7" w:rsidRPr="009F6193" w:rsidTr="00C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5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List of genes enriched (total coding sequence)</w:t>
            </w:r>
            <w:r w:rsidRPr="00C05393">
              <w:rPr>
                <w:rFonts w:ascii="Arial" w:hAnsi="Arial" w:cs="Arial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Symbol</w:t>
            </w:r>
          </w:p>
        </w:tc>
        <w:tc>
          <w:tcPr>
            <w:tcW w:w="4428" w:type="dxa"/>
            <w:gridSpan w:val="2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  <w:t>Accession number: name</w:t>
            </w:r>
          </w:p>
        </w:tc>
        <w:tc>
          <w:tcPr>
            <w:tcW w:w="3177" w:type="dxa"/>
            <w:gridSpan w:val="2"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</w:tr>
      <w:tr w:rsidR="000F3CC7" w:rsidRPr="009F6193" w:rsidTr="00C92F87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KAP9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5751.4: A kinase (PRKA) anchor protein (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yotiao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) 9</w:t>
            </w:r>
          </w:p>
        </w:tc>
      </w:tr>
      <w:tr w:rsidR="000F3CC7" w:rsidRPr="00DA6721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KT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5163.2: v-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akt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murine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hymoma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iral oncogene homolog 1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038.5:Adenomatous polyposis of the colon gene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RID1A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6015.4: AT rich interactive domain 1A (SWI-like)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SXL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15338.5: Additional sex combs like 1 (Drosophila)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TM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051.3: Ataxia telangiectasia mutated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XIN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3502.3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Ax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1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AX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4324.3, NM_138761.3: BCL2-associated X protein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RAF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9F61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 w:eastAsia="en-GB"/>
              </w:rPr>
            </w:pPr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NM_004333.4: v-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raf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murine sarcoma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viral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oncogene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homolog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B1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RCA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7297.3: Familial breast/ovarian cancer gene 1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RCA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059.3: Familial breast/ovarian cancer gene 2</w:t>
            </w:r>
          </w:p>
        </w:tc>
      </w:tr>
      <w:tr w:rsidR="000F3CC7" w:rsidRPr="00DA6721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RIP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32043.2: BRCA1 interacting protein C-terminal helicase 1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DH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4360.3: Cadherin 1, type 1, E-cadherin (epithelial) (ECAD)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DKN2A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58195.3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ycl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-dependent kinase inhibitor 2A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DKN2B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4936.3, NM_078487.2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ycl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-dependent kinase inhibitor 2B (p15)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HEK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005735.1: CHK2 checkpoint homolog (S.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omb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TNNA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903.2: Catenin (cadherin-associated protein), alpha 1, 102kDa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CTNNB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904.3: Catenin (cadherin-associated protein), beta 1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DAPK3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348.1: Death-associated protein kinase 3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GFR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201282.1, NM_005228.3: Epidermal growth factor receptor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P300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NM_001429.3: 300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kd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E1A-Binding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prote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gene</w:t>
            </w:r>
            <w:proofErr w:type="spellEnd"/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RBB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4448.2: v-erb-b2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rythroblastic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iral oncogene homolog 2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FBXW7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013415.1, NM_018315, NM_033632: F-box and WD-40 domain protein 7 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FGFR3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142.4, NM_001163213.1: Fibroblast growth factor receptor 3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GATA3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002295.1: GATA binding protein 3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GATA4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2052.3: GATA binding protein 4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HNF1A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0545.5: HNF1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homeobox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A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HRAS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130442.1, NM_176795.3: Harvey rat sarcoma viral oncogene homolog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FOCAD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17794.3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Focadhes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(KIAA1797)</w:t>
            </w:r>
          </w:p>
        </w:tc>
      </w:tr>
      <w:tr w:rsidR="000F3CC7" w:rsidRPr="00DA6721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 xml:space="preserve">KLF6 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300.5: C Homo sapiens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Kruppel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-like factor 6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KRAS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33360.2, NM_004985.3: Kirsten rat sarcoma 2 viral oncogene homolog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AP2K4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3010.2: Mitogen-activated protein kinase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kinas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4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DM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NM_002392.4: Mdm2 p53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binding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prote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homolog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LH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9F61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 w:eastAsia="en-GB"/>
              </w:rPr>
            </w:pPr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NM_000249.3: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E.coli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MutL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homolog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gene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LL3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170606.2: Myeloid/lymphoid or mixed-lineage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3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SH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258281.1, NM_000251.2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Mu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homolog 2 (E. coli)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SH6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0179.2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Mu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homolog 6 (E. coli)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UTYH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12222.2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MutY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homolog (E. coli)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NF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042492.2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eurofibrom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1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NOTCH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17617.3: Notch 1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NRAS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9F61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 w:eastAsia="en-GB"/>
              </w:rPr>
            </w:pPr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 xml:space="preserve">NM_002524.4: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Neuroblastoma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 xml:space="preserve"> RAS viral (v-ras)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oncogene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 xml:space="preserve">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es-ES" w:eastAsia="en-GB"/>
              </w:rPr>
              <w:t>homolog</w:t>
            </w:r>
            <w:proofErr w:type="spellEnd"/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ALB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24675.3: Partner and localizer of BRCA2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DE4D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1165899.1, NM_001104631.1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hosphodiesteras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4D,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AMP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-specific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IK3CA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6218.2: Phosphoinositide-3-kinase, catalytic, alpha polypeptide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IK3R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181523.2, NM_181524.1, NM_181504.3:  Phosphoinositide-3-kinase, subunit 1a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MS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0534.4: PMS1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ostmeiotic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segregation increased 1 (S.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erevisia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MS2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0535.5: PMS2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postmeiotic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segregation increased 2 (S.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erevisia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PTEN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0314.4: Phosphatase and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ens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homolog gene</w:t>
            </w:r>
          </w:p>
        </w:tc>
      </w:tr>
      <w:tr w:rsidR="000F3CC7" w:rsidRPr="00DA6721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RAD51C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58216.1: RAD51 homolog C (S.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erevisia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RB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321.2: Retinoblastoma gene</w:t>
            </w:r>
          </w:p>
        </w:tc>
      </w:tr>
      <w:tr w:rsidR="000F3CC7" w:rsidRPr="009F61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SMAD4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05359.5: Homolog of Drosophila Mothers Against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Decapentaplegic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4 gene</w:t>
            </w:r>
          </w:p>
        </w:tc>
      </w:tr>
      <w:tr w:rsidR="000F3CC7" w:rsidRPr="009F61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SMO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5631.4: Smoothened, frizzled family receptor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SPOP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1007226.1: Speckle-type POZ protein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STK11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NM_000455.4: Serine/threonine kinase 11 gene (LKB1)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TMEM135</w:t>
            </w:r>
          </w:p>
        </w:tc>
        <w:tc>
          <w:tcPr>
            <w:tcW w:w="7605" w:type="dxa"/>
            <w:gridSpan w:val="4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NM_022918.3: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ransmembran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protein 135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bottom w:val="single" w:sz="4" w:space="0" w:color="auto"/>
            </w:tcBorders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TP53</w:t>
            </w:r>
          </w:p>
        </w:tc>
        <w:tc>
          <w:tcPr>
            <w:tcW w:w="7605" w:type="dxa"/>
            <w:gridSpan w:val="4"/>
            <w:tcBorders>
              <w:bottom w:val="single" w:sz="4" w:space="0" w:color="auto"/>
            </w:tcBorders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NM_000546.5, NM_001126113.2: Tumor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>protein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eastAsia="en-GB"/>
              </w:rPr>
              <w:t xml:space="preserve"> p53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nrichment for fusion breakpoints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  <w:t>Chromosomal regions enriched</w:t>
            </w:r>
            <w:r w:rsidRPr="00C0539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</w:tcBorders>
            <w:noWrap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ALK Intron 19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Anaplastic lymphoma kinase (Ki-1)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:29446378_29448328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CR Intron 8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Breakpoint cluster region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2:23615951_23626201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CR Intron 13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Breakpoint cluster region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2:23631801_23632551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lastRenderedPageBreak/>
              <w:t>BCR Intron 14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Breakpoint cluster region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2:23632601_23634751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BRAF Intron7-10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9F61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 w:eastAsia="en-GB"/>
              </w:rPr>
            </w:pPr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v-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raf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murine sarcoma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viral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oncogene </w:t>
            </w:r>
            <w:proofErr w:type="spellStart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>homolog</w:t>
            </w:r>
            <w:proofErr w:type="spellEnd"/>
            <w:r w:rsidRPr="009F6193">
              <w:rPr>
                <w:rFonts w:ascii="Arial" w:hAnsi="Arial" w:cs="Arial"/>
                <w:sz w:val="18"/>
                <w:szCs w:val="18"/>
                <w:lang w:val="it-IT" w:eastAsia="en-GB"/>
              </w:rPr>
              <w:t xml:space="preserve"> B1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7:140481465_140500165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GFR Intron 7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pidermal growth factor receptor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7:55221824_5522357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TV1 Intron 3-4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ariant gene 1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7:14026293_14028643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TV4 Intron 8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ariant gene 4 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7:41607506_41610056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 xml:space="preserve">ETV5 Intron 6-7 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ariant gene 5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3:185783852_185798852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TV6 Intron 5-6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Ets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ariant gene 6 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2:12022887_12038887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EWSR1 Intron 8-13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Ewing sarcoma breakpoint region 1 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2:29684747_29694747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MLL Intron 6-9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Myeloid/lymphoid or mixed-lineage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1:118350904_118355604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RAF1 Intron 5-9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v-raf-1 murine </w:t>
            </w: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leukemia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viral oncogene homolog 1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3:12641301_12650301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RARA Intron 2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Retinoic acid receptor, alpha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7:38487622_38504572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 xml:space="preserve">RET Intron 9-11 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Ret proto-oncogene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0:43608366_43612066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TMPRSS2 Intron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ranscription factor 7-like 2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21:42866486_42880036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VTI1A   Intron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ransmembrane</w:t>
            </w:r>
            <w:proofErr w:type="spellEnd"/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protease, serine 2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0:114224405_114298055</w:t>
            </w:r>
          </w:p>
        </w:tc>
      </w:tr>
      <w:tr w:rsidR="000F3CC7" w:rsidRPr="00C05393" w:rsidTr="00C92F8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noWrap/>
            <w:vAlign w:val="bottom"/>
            <w:hideMark/>
          </w:tcPr>
          <w:p w:rsidR="000F3CC7" w:rsidRPr="00C05393" w:rsidRDefault="000F3CC7" w:rsidP="00C92F87">
            <w:pPr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i/>
                <w:iCs/>
                <w:sz w:val="18"/>
                <w:szCs w:val="18"/>
                <w:lang w:val="en-GB" w:eastAsia="en-GB"/>
              </w:rPr>
              <w:t>TCF7L2 Intron</w:t>
            </w:r>
          </w:p>
        </w:tc>
        <w:tc>
          <w:tcPr>
            <w:tcW w:w="4252" w:type="dxa"/>
            <w:gridSpan w:val="2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Transcription factor 7-like 2 </w:t>
            </w:r>
          </w:p>
        </w:tc>
        <w:tc>
          <w:tcPr>
            <w:tcW w:w="2404" w:type="dxa"/>
            <w:noWrap/>
            <w:hideMark/>
          </w:tcPr>
          <w:p w:rsidR="000F3CC7" w:rsidRPr="00C05393" w:rsidRDefault="000F3CC7" w:rsidP="00C9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chr10:114799858_114903708</w:t>
            </w:r>
          </w:p>
        </w:tc>
      </w:tr>
    </w:tbl>
    <w:p w:rsidR="000F3CC7" w:rsidRPr="00C05393" w:rsidRDefault="000F3CC7" w:rsidP="000F3CC7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r w:rsidRPr="00C05393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</w:t>
      </w:r>
      <w:r w:rsidRPr="00C0539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RefSeq</w:t>
      </w:r>
      <w:proofErr w:type="spellEnd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accession numbers that were used for Custom </w:t>
      </w:r>
      <w:proofErr w:type="spellStart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SureSelect</w:t>
      </w:r>
      <w:proofErr w:type="spellEnd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design to cover all coding exons of different transcript variants </w:t>
      </w:r>
    </w:p>
    <w:p w:rsidR="000F3CC7" w:rsidRPr="00C05393" w:rsidRDefault="000F3CC7" w:rsidP="000F3CC7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r w:rsidRPr="00C05393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GB"/>
        </w:rPr>
        <w:t>2</w:t>
      </w:r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Hg19 coordinates that were used for Custom </w:t>
      </w:r>
      <w:proofErr w:type="spellStart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SureSelect</w:t>
      </w:r>
      <w:proofErr w:type="spellEnd"/>
      <w:r w:rsidRPr="00C05393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design to cover common breakpoint regions in prostate cancer</w:t>
      </w:r>
    </w:p>
    <w:p w:rsidR="000F3CC7" w:rsidRDefault="000F3CC7" w:rsidP="000F3CC7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</w:p>
    <w:p w:rsidR="000F3CC7" w:rsidRPr="00832677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0F3CC7" w:rsidRPr="00405853" w:rsidRDefault="000F3CC7" w:rsidP="000F3CC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40585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p w:rsidR="000F3CC7" w:rsidRPr="0040585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4E253C" w:rsidRPr="00C05393" w:rsidRDefault="004E253C" w:rsidP="004E253C"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bookmarkStart w:id="0" w:name="_GoBack"/>
      <w:bookmarkEnd w:id="0"/>
      <w:r w:rsidRPr="00C05393">
        <w:rPr>
          <w:rFonts w:ascii="Arial" w:eastAsia="Times New Roman" w:hAnsi="Arial" w:cs="Arial"/>
          <w:b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lang w:val="en-US" w:eastAsia="de-DE"/>
        </w:rPr>
        <w:t>S4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0539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mmary of next-generation plasma sequencing employing the GB-panel and deep-sequencing.</w:t>
      </w:r>
    </w:p>
    <w:tbl>
      <w:tblPr>
        <w:tblStyle w:val="HelleSchattierung1"/>
        <w:tblW w:w="10836" w:type="dxa"/>
        <w:tblInd w:w="-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134"/>
        <w:gridCol w:w="992"/>
        <w:gridCol w:w="1134"/>
        <w:gridCol w:w="851"/>
        <w:gridCol w:w="1559"/>
        <w:gridCol w:w="992"/>
        <w:gridCol w:w="993"/>
        <w:gridCol w:w="1134"/>
        <w:gridCol w:w="1134"/>
      </w:tblGrid>
      <w:tr w:rsidR="000F3CC7" w:rsidRPr="00C05393" w:rsidTr="00C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6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Targeted enrichment of GB-Pan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C05393">
              <w:rPr>
                <w:rFonts w:ascii="Arial" w:hAnsi="Arial" w:cs="Arial"/>
                <w:sz w:val="18"/>
                <w:szCs w:val="18"/>
                <w:lang w:val="en-GB" w:eastAsia="en-GB"/>
              </w:rPr>
              <w:t>Deep sequencing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Total   bases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Total reads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Coverage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% &gt;50x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Mutation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Split reads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i/>
                <w:sz w:val="16"/>
                <w:szCs w:val="16"/>
                <w:lang w:val="en-GB" w:eastAsia="en-GB"/>
              </w:rPr>
              <w:t>TMPRSS-ERG</w:t>
            </w:r>
            <w:r w:rsidRPr="00C05393">
              <w:rPr>
                <w:rFonts w:ascii="Arial" w:hAnsi="Arial" w:cs="Arial"/>
                <w:b/>
                <w:bCs/>
                <w:i/>
                <w:sz w:val="16"/>
                <w:szCs w:val="16"/>
                <w:vertAlign w:val="superscript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Coverage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b/>
                <w:bCs/>
                <w:sz w:val="16"/>
                <w:szCs w:val="16"/>
                <w:lang w:val="en-US" w:eastAsia="en-GB"/>
              </w:rPr>
              <w:t>% mutated</w:t>
            </w:r>
            <w:r w:rsidRPr="00C0539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 w:eastAsia="en-GB"/>
              </w:rPr>
              <w:t>9</w:t>
            </w:r>
          </w:p>
        </w:tc>
      </w:tr>
      <w:tr w:rsidR="000F3CC7" w:rsidRPr="00C05393" w:rsidTr="00C92F8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894979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9464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9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8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419744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6215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00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8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MLL3 p.R4763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562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0.5</w:t>
            </w:r>
          </w:p>
        </w:tc>
      </w:tr>
      <w:tr w:rsidR="000F3CC7" w:rsidRPr="00C05393" w:rsidTr="00C92F8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9753395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5536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3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5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RPC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6914676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14199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14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2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TP53 p.R116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422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4.5</w:t>
            </w:r>
          </w:p>
        </w:tc>
      </w:tr>
      <w:tr w:rsidR="000F3CC7" w:rsidRPr="00C05393" w:rsidTr="00C92F8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5077827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0148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93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3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A</w:t>
            </w:r>
          </w:p>
        </w:tc>
      </w:tr>
      <w:tr w:rsidR="000F3CC7" w:rsidRPr="00C05393" w:rsidTr="00C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22273826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49566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7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77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BRCA2 p.A2525fs                                              HNF1A p.P424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54477                                                                                    4854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6.0                           39.5</w:t>
            </w:r>
          </w:p>
        </w:tc>
      </w:tr>
      <w:tr w:rsidR="000F3CC7" w:rsidRPr="00C05393" w:rsidTr="00C92F8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CSP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C</w:t>
            </w: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569577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8167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8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67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BRCA1 p.Q928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07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3CC7" w:rsidRPr="00C05393" w:rsidRDefault="000F3CC7" w:rsidP="00C9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05393">
              <w:rPr>
                <w:rFonts w:ascii="Arial" w:hAnsi="Arial" w:cs="Arial"/>
                <w:sz w:val="16"/>
                <w:szCs w:val="16"/>
                <w:lang w:val="en-GB" w:eastAsia="en-GB"/>
              </w:rPr>
              <w:t>30.7</w:t>
            </w:r>
          </w:p>
        </w:tc>
      </w:tr>
    </w:tbl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1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Total bases sequenced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2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Total Number of reads;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3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Mean Coverage over whole target region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4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percentage of targeted bases covered more than 50x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5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Identified mutation; none, no mutation identified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6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Number of split read fragments covering </w:t>
      </w:r>
      <w:r w:rsidRPr="00C05393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TMPRRS-ERG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fusion; 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 xml:space="preserve">7 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Presence of </w:t>
      </w:r>
      <w:r w:rsidRPr="00C05393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>TMPRRS-ERG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fusion;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 xml:space="preserve">8 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Fold coverage of deep sequencing of fragments harboring the mutation identified with the GB-Panel;</w:t>
      </w:r>
      <w:r w:rsidRPr="00C0539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9</w:t>
      </w:r>
      <w:r w:rsidRPr="00C0539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Percentage of mutated reads indicating the amount of tumor-specific DNA in plasma; NA, not available</w:t>
      </w:r>
    </w:p>
    <w:p w:rsidR="000F3CC7" w:rsidRPr="00C05393" w:rsidRDefault="000F3CC7" w:rsidP="000F3C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F3CC7" w:rsidRDefault="000F3CC7" w:rsidP="000F3CC7">
      <w:pPr>
        <w:spacing w:after="0" w:line="240" w:lineRule="auto"/>
        <w:jc w:val="both"/>
        <w:outlineLvl w:val="0"/>
        <w:rPr>
          <w:rFonts w:ascii="Times New Roman" w:eastAsia="Arial Unicode MS" w:hAnsi="Arial Unicode MS" w:cs="Times New Roman"/>
          <w:color w:val="000000"/>
          <w:sz w:val="24"/>
          <w:szCs w:val="24"/>
          <w:u w:val="single" w:color="000000"/>
          <w:lang w:val="en-US"/>
        </w:rPr>
      </w:pPr>
    </w:p>
    <w:p w:rsidR="000F3CC7" w:rsidRPr="00FC01D2" w:rsidRDefault="000F3CC7" w:rsidP="000F3CC7">
      <w:pPr>
        <w:spacing w:after="0" w:line="240" w:lineRule="auto"/>
        <w:jc w:val="both"/>
        <w:outlineLvl w:val="0"/>
        <w:rPr>
          <w:rFonts w:ascii="Times New Roman" w:eastAsia="Arial Unicode MS" w:hAnsi="Arial Unicode MS" w:cs="Times New Roman"/>
          <w:color w:val="000000"/>
          <w:sz w:val="24"/>
          <w:szCs w:val="24"/>
          <w:u w:val="single" w:color="000000"/>
          <w:lang w:val="en-US"/>
        </w:rPr>
      </w:pPr>
    </w:p>
    <w:p w:rsidR="001D0050" w:rsidRPr="000F3CC7" w:rsidRDefault="001D0050">
      <w:pPr>
        <w:rPr>
          <w:lang w:val="en-US"/>
        </w:rPr>
      </w:pPr>
    </w:p>
    <w:sectPr w:rsidR="001D0050" w:rsidRPr="000F3CC7" w:rsidSect="00432EFA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F6193">
      <w:pPr>
        <w:spacing w:after="0" w:line="240" w:lineRule="auto"/>
      </w:pPr>
      <w:r>
        <w:separator/>
      </w:r>
    </w:p>
  </w:endnote>
  <w:endnote w:type="continuationSeparator" w:id="0">
    <w:p w:rsidR="00000000" w:rsidRDefault="009F6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F6193">
      <w:pPr>
        <w:spacing w:after="0" w:line="240" w:lineRule="auto"/>
      </w:pPr>
      <w:r>
        <w:separator/>
      </w:r>
    </w:p>
  </w:footnote>
  <w:footnote w:type="continuationSeparator" w:id="0">
    <w:p w:rsidR="00000000" w:rsidRDefault="009F61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42807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75406" w:rsidRDefault="007626A6">
        <w:pPr>
          <w:pStyle w:val="Header"/>
          <w:jc w:val="center"/>
        </w:pPr>
        <w:r w:rsidRPr="00432EF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32EF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32EF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F6193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432EF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75406" w:rsidRDefault="009F61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C7"/>
    <w:rsid w:val="00056061"/>
    <w:rsid w:val="000F3CC7"/>
    <w:rsid w:val="001D0050"/>
    <w:rsid w:val="00222274"/>
    <w:rsid w:val="003A2FEC"/>
    <w:rsid w:val="004E253C"/>
    <w:rsid w:val="007626A6"/>
    <w:rsid w:val="009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C7"/>
    <w:rPr>
      <w:lang w:val="de-AT"/>
    </w:rPr>
  </w:style>
  <w:style w:type="paragraph" w:styleId="Heading1">
    <w:name w:val="heading 1"/>
    <w:basedOn w:val="Normal"/>
    <w:next w:val="Normal"/>
    <w:link w:val="Heading1Char"/>
    <w:qFormat/>
    <w:rsid w:val="000F3CC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CC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0F3CC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3CC7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F3CC7"/>
    <w:rPr>
      <w:i/>
      <w:iCs/>
    </w:rPr>
  </w:style>
  <w:style w:type="character" w:customStyle="1" w:styleId="genomic-coordinates">
    <w:name w:val="genomic-coordinates"/>
    <w:basedOn w:val="DefaultParagraphFont"/>
    <w:rsid w:val="000F3CC7"/>
  </w:style>
  <w:style w:type="paragraph" w:styleId="BalloonText">
    <w:name w:val="Balloon Text"/>
    <w:basedOn w:val="Normal"/>
    <w:link w:val="BalloonTextChar"/>
    <w:uiPriority w:val="99"/>
    <w:semiHidden/>
    <w:unhideWhenUsed/>
    <w:rsid w:val="000F3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C7"/>
    <w:rPr>
      <w:rFonts w:ascii="Tahoma" w:hAnsi="Tahoma" w:cs="Tahoma"/>
      <w:sz w:val="16"/>
      <w:szCs w:val="16"/>
      <w:lang w:val="de-AT"/>
    </w:rPr>
  </w:style>
  <w:style w:type="paragraph" w:customStyle="1" w:styleId="Body1">
    <w:name w:val="Body 1"/>
    <w:rsid w:val="000F3CC7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de-AT" w:eastAsia="de-AT"/>
    </w:rPr>
  </w:style>
  <w:style w:type="character" w:customStyle="1" w:styleId="hps">
    <w:name w:val="hps"/>
    <w:basedOn w:val="DefaultParagraphFont"/>
    <w:rsid w:val="000F3CC7"/>
  </w:style>
  <w:style w:type="paragraph" w:styleId="Header">
    <w:name w:val="header"/>
    <w:basedOn w:val="Normal"/>
    <w:link w:val="HeaderChar"/>
    <w:uiPriority w:val="99"/>
    <w:unhideWhenUsed/>
    <w:rsid w:val="000F3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CC7"/>
    <w:rPr>
      <w:lang w:val="de-AT"/>
    </w:rPr>
  </w:style>
  <w:style w:type="paragraph" w:styleId="Footer">
    <w:name w:val="footer"/>
    <w:basedOn w:val="Normal"/>
    <w:link w:val="FooterChar"/>
    <w:uiPriority w:val="99"/>
    <w:semiHidden/>
    <w:unhideWhenUsed/>
    <w:rsid w:val="000F3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3CC7"/>
    <w:rPr>
      <w:lang w:val="de-AT"/>
    </w:rPr>
  </w:style>
  <w:style w:type="paragraph" w:styleId="ListParagraph">
    <w:name w:val="List Paragraph"/>
    <w:basedOn w:val="Normal"/>
    <w:uiPriority w:val="34"/>
    <w:qFormat/>
    <w:rsid w:val="000F3C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F3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Strong">
    <w:name w:val="Strong"/>
    <w:basedOn w:val="DefaultParagraphFont"/>
    <w:uiPriority w:val="22"/>
    <w:qFormat/>
    <w:rsid w:val="000F3CC7"/>
    <w:rPr>
      <w:b/>
      <w:bCs/>
    </w:rPr>
  </w:style>
  <w:style w:type="character" w:customStyle="1" w:styleId="mb">
    <w:name w:val="mb"/>
    <w:basedOn w:val="DefaultParagraphFont"/>
    <w:rsid w:val="000F3CC7"/>
  </w:style>
  <w:style w:type="character" w:styleId="CommentReference">
    <w:name w:val="annotation reference"/>
    <w:basedOn w:val="DefaultParagraphFont"/>
    <w:uiPriority w:val="99"/>
    <w:semiHidden/>
    <w:unhideWhenUsed/>
    <w:rsid w:val="000F3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CC7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CC7"/>
    <w:rPr>
      <w:rFonts w:eastAsiaTheme="minorEastAsia"/>
      <w:sz w:val="20"/>
      <w:szCs w:val="20"/>
      <w:lang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0F3CC7"/>
  </w:style>
  <w:style w:type="table" w:customStyle="1" w:styleId="HelleSchattierung1">
    <w:name w:val="Helle Schattierung1"/>
    <w:basedOn w:val="TableNormal"/>
    <w:next w:val="HelleSchattierung2"/>
    <w:uiPriority w:val="60"/>
    <w:rsid w:val="000F3CC7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TableNormal"/>
    <w:uiPriority w:val="60"/>
    <w:rsid w:val="000F3CC7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C7"/>
    <w:rPr>
      <w:lang w:val="de-AT"/>
    </w:rPr>
  </w:style>
  <w:style w:type="paragraph" w:styleId="Heading1">
    <w:name w:val="heading 1"/>
    <w:basedOn w:val="Normal"/>
    <w:next w:val="Normal"/>
    <w:link w:val="Heading1Char"/>
    <w:qFormat/>
    <w:rsid w:val="000F3CC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CC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0F3CC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3CC7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F3CC7"/>
    <w:rPr>
      <w:i/>
      <w:iCs/>
    </w:rPr>
  </w:style>
  <w:style w:type="character" w:customStyle="1" w:styleId="genomic-coordinates">
    <w:name w:val="genomic-coordinates"/>
    <w:basedOn w:val="DefaultParagraphFont"/>
    <w:rsid w:val="000F3CC7"/>
  </w:style>
  <w:style w:type="paragraph" w:styleId="BalloonText">
    <w:name w:val="Balloon Text"/>
    <w:basedOn w:val="Normal"/>
    <w:link w:val="BalloonTextChar"/>
    <w:uiPriority w:val="99"/>
    <w:semiHidden/>
    <w:unhideWhenUsed/>
    <w:rsid w:val="000F3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C7"/>
    <w:rPr>
      <w:rFonts w:ascii="Tahoma" w:hAnsi="Tahoma" w:cs="Tahoma"/>
      <w:sz w:val="16"/>
      <w:szCs w:val="16"/>
      <w:lang w:val="de-AT"/>
    </w:rPr>
  </w:style>
  <w:style w:type="paragraph" w:customStyle="1" w:styleId="Body1">
    <w:name w:val="Body 1"/>
    <w:rsid w:val="000F3CC7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de-AT" w:eastAsia="de-AT"/>
    </w:rPr>
  </w:style>
  <w:style w:type="character" w:customStyle="1" w:styleId="hps">
    <w:name w:val="hps"/>
    <w:basedOn w:val="DefaultParagraphFont"/>
    <w:rsid w:val="000F3CC7"/>
  </w:style>
  <w:style w:type="paragraph" w:styleId="Header">
    <w:name w:val="header"/>
    <w:basedOn w:val="Normal"/>
    <w:link w:val="HeaderChar"/>
    <w:uiPriority w:val="99"/>
    <w:unhideWhenUsed/>
    <w:rsid w:val="000F3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CC7"/>
    <w:rPr>
      <w:lang w:val="de-AT"/>
    </w:rPr>
  </w:style>
  <w:style w:type="paragraph" w:styleId="Footer">
    <w:name w:val="footer"/>
    <w:basedOn w:val="Normal"/>
    <w:link w:val="FooterChar"/>
    <w:uiPriority w:val="99"/>
    <w:semiHidden/>
    <w:unhideWhenUsed/>
    <w:rsid w:val="000F3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3CC7"/>
    <w:rPr>
      <w:lang w:val="de-AT"/>
    </w:rPr>
  </w:style>
  <w:style w:type="paragraph" w:styleId="ListParagraph">
    <w:name w:val="List Paragraph"/>
    <w:basedOn w:val="Normal"/>
    <w:uiPriority w:val="34"/>
    <w:qFormat/>
    <w:rsid w:val="000F3C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F3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Strong">
    <w:name w:val="Strong"/>
    <w:basedOn w:val="DefaultParagraphFont"/>
    <w:uiPriority w:val="22"/>
    <w:qFormat/>
    <w:rsid w:val="000F3CC7"/>
    <w:rPr>
      <w:b/>
      <w:bCs/>
    </w:rPr>
  </w:style>
  <w:style w:type="character" w:customStyle="1" w:styleId="mb">
    <w:name w:val="mb"/>
    <w:basedOn w:val="DefaultParagraphFont"/>
    <w:rsid w:val="000F3CC7"/>
  </w:style>
  <w:style w:type="character" w:styleId="CommentReference">
    <w:name w:val="annotation reference"/>
    <w:basedOn w:val="DefaultParagraphFont"/>
    <w:uiPriority w:val="99"/>
    <w:semiHidden/>
    <w:unhideWhenUsed/>
    <w:rsid w:val="000F3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CC7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CC7"/>
    <w:rPr>
      <w:rFonts w:eastAsiaTheme="minorEastAsia"/>
      <w:sz w:val="20"/>
      <w:szCs w:val="20"/>
      <w:lang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0F3CC7"/>
  </w:style>
  <w:style w:type="table" w:customStyle="1" w:styleId="HelleSchattierung1">
    <w:name w:val="Helle Schattierung1"/>
    <w:basedOn w:val="TableNormal"/>
    <w:next w:val="HelleSchattierung2"/>
    <w:uiPriority w:val="60"/>
    <w:rsid w:val="000F3CC7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TableNormal"/>
    <w:uiPriority w:val="60"/>
    <w:rsid w:val="000F3CC7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2</Words>
  <Characters>8339</Characters>
  <Application>Microsoft Office Word</Application>
  <DocSecurity>4</DocSecurity>
  <Lines>69</Lines>
  <Paragraphs>19</Paragraphs>
  <ScaleCrop>false</ScaleCrop>
  <Company>Springer-SBM</Company>
  <LinksUpToDate>false</LinksUpToDate>
  <CharactersWithSpaces>9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. Speicher</dc:creator>
  <cp:lastModifiedBy>Luke Alexander Prescott</cp:lastModifiedBy>
  <cp:revision>2</cp:revision>
  <dcterms:created xsi:type="dcterms:W3CDTF">2013-04-04T11:09:00Z</dcterms:created>
  <dcterms:modified xsi:type="dcterms:W3CDTF">2013-04-04T11:09:00Z</dcterms:modified>
</cp:coreProperties>
</file>